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 LRSAM1 PCR primers and conditions</w:t>
      </w:r>
    </w:p>
    <w:tbl>
      <w:tblPr>
        <w:tblW w:w="9089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0"/>
        <w:gridCol w:w="4809"/>
      </w:tblGrid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CCCTAACTTCTCTCCTGTGCC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02_F (First coding exon)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/>
                <w:caps/>
                <w:sz w:val="20"/>
                <w:szCs w:val="20"/>
                <w:lang w:eastAsia="en-CA"/>
              </w:rPr>
            </w:pPr>
            <w:r>
              <w:rPr>
                <w:rFonts w:eastAsia="Arial" w:cs="Arial" w:ascii="Arial" w:hAnsi="Arial"/>
                <w:caps/>
                <w:sz w:val="20"/>
                <w:szCs w:val="20"/>
                <w:lang w:eastAsia="en-CA"/>
              </w:rPr>
              <w:t xml:space="preserve"> </w:t>
            </w: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CTACTCCATGGGGACCGAG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02_R 60C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tatgttctttgCCTGGCTTG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03_F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GATCCAAGAAAACGGGACAG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03_R 55C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CCTGCCTGTCTCTTCCTCAC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04_F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TCAAAGTCCCTTGTGGGTTC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04_R 60C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CTCCCACGCCCTTAGCC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05_F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CTCTGACATGCAAGAGGCAG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05_R 60C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CCGGAGTCTGAGGGACTTTC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06_F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AGCCTGCTTCCACTGGC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06_R 60C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ttgaccttgtgatccacctg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07_F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CTGCCCTCCTGCTCAATG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07_R 60C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CAGGAAGCTGGTGATGGG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08_F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TAATGTGGGAGAGAGGGGAG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08_R 60C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aaggaaatcgtgtggtctcc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09_F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tgtggccatttctgtctctg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09_R 60C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TGGGTACCTCAGCTGTCTCC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10_F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atacatgcacacgcacacac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10_R 60C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ggagaaccactgCTGCC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11_F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GACCTCTAATTCTGAGCTGGG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11_R 60C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TTCTCCCGACTTCTGTGTCC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12_F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CAGGAGGCCACTGGCTG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12_R 60C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agtcagtacccCTCACGGC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13_F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ACACTCCTCCCGGCTCC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13_R 55C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gaacccagagcttcaaggtg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14_F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GTCCTGGCATAATCCTCTGG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14_R 55C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gggattccctgttggaaatg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15_F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GGCCAACAGAGGGAGGG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15_R 60C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TCAGTTCCTGTGGAAATCCC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16_F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GGAGGTTTAGTGCCCAGCTC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16_R 60C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tagtaggtgctcgggaaacg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17_F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GTGTGGAGCTCTGCACTCTG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17_R 60C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TTGCTTTTCACAGGGATGG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18_F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CTGGAGGGCCACTCTGC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18_R 60C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GCAGCACAAAACTGAACTGTG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19_F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CTGGGAGGGAGCACCAG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19_R 60C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AGGGCCTCTTAGCTTTGTCC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20_F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GGCAGGAGATAACGCTTGG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20_R 55C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CAAACCCTTCATTTCCTGTTG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22_F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CTGGTCAGGACAGCGGC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22_R 55C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ACGTGGCTCACACCATTTAG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23_F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CCCACCAGAGCCCACAC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23_R 60C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CCAGGGGTTAGGGTCAGC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24_F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CAGAGACAACCCTGTACCTGC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24_R 60C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CCTGGGACTCCTGGAACC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25_F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GCTGGCACAAGGCTGAG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25_R 60C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attgggcagagaaccgagt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21_F</w:t>
            </w:r>
          </w:p>
        </w:tc>
      </w:tr>
      <w:tr>
        <w:trPr>
          <w:trHeight w:val="31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 New"/>
                <w:caps/>
                <w:sz w:val="20"/>
                <w:szCs w:val="20"/>
                <w:lang w:eastAsia="en-CA"/>
              </w:rPr>
            </w:pPr>
            <w:r>
              <w:rPr>
                <w:rFonts w:cs="Courier New" w:ascii="Arial" w:hAnsi="Arial"/>
                <w:caps/>
                <w:sz w:val="20"/>
                <w:szCs w:val="20"/>
                <w:lang w:eastAsia="en-CA"/>
              </w:rPr>
              <w:t>caggtgtttctaaaaatggcaag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LRSAM1_E21_R 55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8T18:08:00Z</dcterms:created>
  <dc:creator>sammar02</dc:creator>
  <dc:description/>
  <cp:keywords/>
  <dc:language>en-US</dc:language>
  <cp:lastModifiedBy>sammar02</cp:lastModifiedBy>
  <dcterms:modified xsi:type="dcterms:W3CDTF">2010-05-18T18:13:00Z</dcterms:modified>
  <cp:revision>4</cp:revision>
  <dc:subject/>
  <dc:title>Table S2 LRSAM1 PCR primers and conditions</dc:title>
</cp:coreProperties>
</file>